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5F0D" w14:textId="0DDD4BA4" w:rsidR="005E5340" w:rsidRPr="00052028" w:rsidRDefault="005E5340" w:rsidP="009132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202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35A2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542DD" w:rsidRPr="00052028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052028">
        <w:rPr>
          <w:rFonts w:ascii="Times New Roman" w:hAnsi="Times New Roman" w:cs="Times New Roman"/>
          <w:b/>
          <w:bCs/>
          <w:sz w:val="20"/>
          <w:szCs w:val="20"/>
        </w:rPr>
        <w:t>. Associations Between Cortical Thickness Asymmetry and Treatment Response in the Discover</w:t>
      </w:r>
      <w:r w:rsidR="00520AE1">
        <w:rPr>
          <w:rFonts w:ascii="Times New Roman" w:hAnsi="Times New Roman" w:cs="Times New Roman"/>
          <w:b/>
          <w:bCs/>
          <w:sz w:val="20"/>
          <w:szCs w:val="20"/>
        </w:rPr>
        <w:t>y</w:t>
      </w:r>
      <w:r w:rsidRPr="000520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E2D5C">
        <w:rPr>
          <w:rFonts w:ascii="Times New Roman" w:hAnsi="Times New Roman" w:cs="Times New Roman"/>
          <w:b/>
          <w:bCs/>
          <w:sz w:val="20"/>
          <w:szCs w:val="20"/>
        </w:rPr>
        <w:t>Dataset</w:t>
      </w:r>
      <w:r w:rsidRPr="0005202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2"/>
        <w:gridCol w:w="1479"/>
        <w:gridCol w:w="866"/>
        <w:gridCol w:w="866"/>
        <w:gridCol w:w="416"/>
        <w:gridCol w:w="833"/>
        <w:gridCol w:w="1066"/>
      </w:tblGrid>
      <w:tr w:rsidR="0090766A" w:rsidRPr="00FC2BD5" w14:paraId="7DDAD456" w14:textId="77777777" w:rsidTr="004974B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D9429F" w14:textId="77777777" w:rsidR="0090766A" w:rsidRPr="00FC2BD5" w:rsidRDefault="0090766A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29D16A" w14:textId="77777777" w:rsidR="0090766A" w:rsidRPr="00FC2BD5" w:rsidRDefault="0090766A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DD9492" w14:textId="1D8D4F59" w:rsidR="0090766A" w:rsidRPr="00FC2BD5" w:rsidRDefault="0090766A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997178" w14:textId="77777777" w:rsidR="0090766A" w:rsidRPr="00FC2BD5" w:rsidRDefault="0090766A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A2C68F" w14:textId="77777777" w:rsidR="0090766A" w:rsidRPr="00FC2BD5" w:rsidRDefault="0090766A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A83E1C" w14:textId="77777777" w:rsidR="0090766A" w:rsidRPr="00FC2BD5" w:rsidRDefault="0090766A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6369B4" w14:textId="77777777" w:rsidR="0090766A" w:rsidRPr="00FC2BD5" w:rsidRDefault="0090766A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0766A" w:rsidRPr="00FC2BD5" w14:paraId="1B8690C7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7448" w14:textId="06FC24BB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ostralmiddle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35E55" w14:textId="77777777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AC20" w14:textId="4C539F4E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036A" w14:textId="77777777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F7C3" w14:textId="77777777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D039" w14:textId="77777777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197C" w14:textId="77777777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0766A" w:rsidRPr="00FC2BD5" w14:paraId="47EBE37F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193C" w14:textId="5F0A45ED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6172B" w14:textId="77777777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BA82" w14:textId="7223FFCC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0.443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F168" w14:textId="48B7715B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7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F700" w14:textId="79736048" w:rsidR="0090766A" w:rsidRPr="00FC2BD5" w:rsidRDefault="000552F5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9B22" w14:textId="1495E3A2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42EA" w14:textId="65050576" w:rsidR="0090766A" w:rsidRPr="00FC2BD5" w:rsidRDefault="0090766A" w:rsidP="00342F13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800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766A" w:rsidRPr="00FC2BD5" w14:paraId="5DE69360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EE859" w14:textId="3EF27700" w:rsidR="0090766A" w:rsidRPr="00FC2BD5" w:rsidRDefault="0090766A" w:rsidP="00B5355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412F0" w14:textId="77777777" w:rsidR="0090766A" w:rsidRPr="00FC2BD5" w:rsidRDefault="0090766A" w:rsidP="00B5355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46A9B" w14:textId="5133A3E9" w:rsidR="0090766A" w:rsidRPr="00FC2BD5" w:rsidRDefault="0090766A" w:rsidP="00B5355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2.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AB910" w14:textId="10499EEB" w:rsidR="0090766A" w:rsidRPr="00FC2BD5" w:rsidRDefault="0090766A" w:rsidP="00B5355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A854A" w14:textId="6F78683D" w:rsidR="0090766A" w:rsidRPr="00FC2BD5" w:rsidRDefault="000E69F3" w:rsidP="00B5355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81FA2" w14:textId="1CD01180" w:rsidR="0090766A" w:rsidRPr="00FC2BD5" w:rsidRDefault="0090766A" w:rsidP="00B5355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2.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242BA" w14:textId="753C139E" w:rsidR="0090766A" w:rsidRPr="00FC2BD5" w:rsidRDefault="0090766A" w:rsidP="00B5355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0112*</w:t>
            </w:r>
          </w:p>
        </w:tc>
      </w:tr>
      <w:tr w:rsidR="0090766A" w:rsidRPr="00FC2BD5" w14:paraId="68E60C32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1D294" w14:textId="295C08F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Controll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B0504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861DE" w14:textId="1E8E7142" w:rsidR="0090766A" w:rsidRPr="00FC2BD5" w:rsidRDefault="0048272E" w:rsidP="0048272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1.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01859" w14:textId="77777777" w:rsidR="0048272E" w:rsidRPr="00FC2BD5" w:rsidRDefault="0048272E" w:rsidP="0048272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7362</w:t>
            </w:r>
          </w:p>
          <w:p w14:paraId="3D7F3CEB" w14:textId="440FB2ED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0D0D9" w14:textId="5AED72C1" w:rsidR="0090766A" w:rsidRPr="00FC2BD5" w:rsidRDefault="0048272E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8E7A1" w14:textId="4D824C4A" w:rsidR="0090766A" w:rsidRPr="00FC2BD5" w:rsidRDefault="0048272E" w:rsidP="0048272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2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ADA51" w14:textId="68E7F2DA" w:rsidR="0090766A" w:rsidRPr="00FC2BD5" w:rsidRDefault="0048272E" w:rsidP="0048272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0307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</w:tr>
      <w:tr w:rsidR="0090766A" w:rsidRPr="00FC2BD5" w14:paraId="724EC197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6CD5" w14:textId="70F56386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arsorbi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AD56D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FE39" w14:textId="6BDC147C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9831" w14:textId="76C5BA17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4E38" w14:textId="2F76AC88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7995" w14:textId="25CFC99F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2EA9" w14:textId="04ED7C8C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766A" w:rsidRPr="00FC2BD5" w14:paraId="6A942D5D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2A6D" w14:textId="2034BEBF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647C7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84EB" w14:textId="3BAAA485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3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05BC" w14:textId="41614046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1.775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D961" w14:textId="242E7D60" w:rsidR="0090766A" w:rsidRPr="00FC2BD5" w:rsidRDefault="000552F5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6783" w14:textId="68B656C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B714" w14:textId="4CCECFF3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441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766A" w:rsidRPr="00FC2BD5" w14:paraId="27E72F61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D4457" w14:textId="228659B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3EE04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3AB9A" w14:textId="00AC5F62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0.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AFF4C" w14:textId="14C64065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0E3F9" w14:textId="33F644A0" w:rsidR="0090766A" w:rsidRPr="00FC2BD5" w:rsidRDefault="000E69F3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6875F" w14:textId="02D0C1D0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0.4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1F07" w14:textId="1DA80C13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6269</w:t>
            </w:r>
          </w:p>
        </w:tc>
      </w:tr>
      <w:tr w:rsidR="0090766A" w:rsidRPr="00FC2BD5" w14:paraId="5432B1A9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5BED" w14:textId="640726DC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uperior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4DA87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7C13" w14:textId="305F113B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AACF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B318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8F24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0F5F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766A" w:rsidRPr="00FC2BD5" w14:paraId="2B814072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8DDE" w14:textId="7F28F901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114D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3F96" w14:textId="3D7006F9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0.901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3156" w14:textId="143DE221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6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93E5" w14:textId="79A1F2F9" w:rsidR="0090766A" w:rsidRPr="00FC2BD5" w:rsidRDefault="000552F5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A85C" w14:textId="4139AC9E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A81C" w14:textId="5791A891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583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766A" w:rsidRPr="00FC2BD5" w14:paraId="1C834E0E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21C13" w14:textId="61E58CB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1F67A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BC365" w14:textId="6D5698D4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0.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3BFE6" w14:textId="3FF48B88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8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5BBF6" w14:textId="466E4C2C" w:rsidR="0090766A" w:rsidRPr="00FC2BD5" w:rsidRDefault="000E69F3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8AB4E" w14:textId="5B70F5B9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0.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8822" w14:textId="178F9253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7215</w:t>
            </w:r>
          </w:p>
        </w:tc>
      </w:tr>
      <w:tr w:rsidR="0090766A" w:rsidRPr="00FC2BD5" w14:paraId="259E8BB4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326A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ars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5B8E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E2E7" w14:textId="4DC96ABB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7BF5" w14:textId="73EE360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16C8" w14:textId="1F895E2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DA03" w14:textId="5F2B69DE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7962" w14:textId="4DEB83C8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766A" w:rsidRPr="00FC2BD5" w14:paraId="0202BFA6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3BEC" w14:textId="3C2CA79E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62A69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C436" w14:textId="3ED03A4D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1.819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040A" w14:textId="46129A1D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5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C4DB" w14:textId="10A5A803" w:rsidR="0090766A" w:rsidRPr="00FC2BD5" w:rsidRDefault="000552F5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DB80" w14:textId="2181062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A473" w14:textId="640C5E1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246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766A" w:rsidRPr="00FC2BD5" w14:paraId="1A62B731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EFE0D" w14:textId="18272281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4F7B7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4FBCA" w14:textId="3E55D3A3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2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C2E4D" w14:textId="2EEF611E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92979" w14:textId="0ECE21C6" w:rsidR="0090766A" w:rsidRPr="00FC2BD5" w:rsidRDefault="000E69F3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8D734" w14:textId="7580F790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2.8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D455" w14:textId="079CF922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006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**</w:t>
            </w:r>
          </w:p>
        </w:tc>
      </w:tr>
      <w:tr w:rsidR="0090766A" w:rsidRPr="00FC2BD5" w14:paraId="435721FE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42470" w14:textId="3E146864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Controll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127D6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C5BD" w14:textId="64D7E894" w:rsidR="0090766A" w:rsidRPr="00FC2BD5" w:rsidRDefault="008A2F47" w:rsidP="008A2F47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1.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7834E" w14:textId="77777777" w:rsidR="008A2F47" w:rsidRPr="00FC2BD5" w:rsidRDefault="008A2F47" w:rsidP="008A2F47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7195</w:t>
            </w:r>
          </w:p>
          <w:p w14:paraId="0ABCB077" w14:textId="083A1801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7FAE" w14:textId="39443E6D" w:rsidR="0090766A" w:rsidRPr="00FC2BD5" w:rsidRDefault="008A2F47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9B15B" w14:textId="77777777" w:rsidR="008A2F47" w:rsidRPr="00FC2BD5" w:rsidRDefault="008A2F47" w:rsidP="008A2F47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2.7290</w:t>
            </w:r>
          </w:p>
          <w:p w14:paraId="0A90DD67" w14:textId="011E734B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6BD1" w14:textId="37C8B53E" w:rsidR="0090766A" w:rsidRPr="00FC2BD5" w:rsidRDefault="008A2F47" w:rsidP="008A2F47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0084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**</w:t>
            </w:r>
          </w:p>
        </w:tc>
      </w:tr>
      <w:tr w:rsidR="0090766A" w:rsidRPr="00FC2BD5" w14:paraId="077DE1F0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2059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dialorbito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53A9E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AA55" w14:textId="2B621BE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5AF7" w14:textId="310B46B3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98A2" w14:textId="131894A5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760F" w14:textId="240C9E10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1D5B" w14:textId="24EFF166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766A" w:rsidRPr="00FC2BD5" w14:paraId="6E704DC2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A089" w14:textId="77EFB726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552E8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8A27" w14:textId="2836A71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0.5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C09B" w14:textId="3F790979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2.28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A3E5" w14:textId="19FF5E57" w:rsidR="0090766A" w:rsidRPr="00FC2BD5" w:rsidRDefault="000552F5" w:rsidP="00000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5AC3" w14:textId="3AA8F8BE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CB1F" w14:textId="7F5B71FA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212 </w:t>
            </w:r>
          </w:p>
        </w:tc>
      </w:tr>
      <w:tr w:rsidR="0090766A" w:rsidRPr="00FC2BD5" w14:paraId="74A5C47F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26AA7" w14:textId="425233AD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2D74D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27B02" w14:textId="6E3A6C8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0.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5DCC3" w14:textId="632B7988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2E0EF" w14:textId="688D15AA" w:rsidR="0090766A" w:rsidRPr="00FC2BD5" w:rsidRDefault="000E69F3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BFE39" w14:textId="2386B9DC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1.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4C2E6" w14:textId="0294F276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295</w:t>
            </w:r>
          </w:p>
        </w:tc>
      </w:tr>
      <w:tr w:rsidR="0090766A" w:rsidRPr="00FC2BD5" w14:paraId="482E35C7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9999" w14:textId="1B64641F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ara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FD80B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462A" w14:textId="34EA97D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B351" w14:textId="6E969F2D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0026" w14:textId="0BC062B0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5D7D" w14:textId="0687331C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5A47" w14:textId="2FFC8BAD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766A" w:rsidRPr="00FC2BD5" w14:paraId="4AB87DAA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B901" w14:textId="38A654B3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4D963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26F7" w14:textId="0E9FD5AC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1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B623" w14:textId="28099660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6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1F79" w14:textId="5D2722B7" w:rsidR="0090766A" w:rsidRPr="00FC2BD5" w:rsidRDefault="000552F5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5F18" w14:textId="672C4A59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D230" w14:textId="78B49442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478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766A" w:rsidRPr="00FC2BD5" w14:paraId="600AAB17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9B0E9" w14:textId="600C3536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F6652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9F6E" w14:textId="14A483C2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.4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0F0F" w14:textId="1C193473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92F5" w14:textId="1DBCE097" w:rsidR="0090766A" w:rsidRPr="00FC2BD5" w:rsidRDefault="000E69F3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990B" w14:textId="617B09CC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.8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253E" w14:textId="09F0993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752. </w:t>
            </w:r>
          </w:p>
        </w:tc>
      </w:tr>
      <w:tr w:rsidR="0090766A" w:rsidRPr="00FC2BD5" w14:paraId="1A2804BD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7CF5" w14:textId="7C91DF2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260C9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7030" w14:textId="14E51E26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A938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A3A1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52F9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DB1F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766A" w:rsidRPr="00FC2BD5" w14:paraId="67C1177B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3725" w14:textId="495A6E58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E8706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70C3" w14:textId="5BD877FD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1.365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DF61" w14:textId="3E61EF70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7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4D80" w14:textId="5D7B8736" w:rsidR="0090766A" w:rsidRPr="00FC2BD5" w:rsidRDefault="000552F5" w:rsidP="00000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  <w:r w:rsidR="0090766A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095C" w14:textId="3FF48887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-0.78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CA71" w14:textId="16DF5849" w:rsidR="0090766A" w:rsidRPr="00FC2BD5" w:rsidRDefault="0090766A" w:rsidP="00000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0.433</w:t>
            </w:r>
            <w:r w:rsidR="000E69F3"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766A" w:rsidRPr="00FC2BD5" w14:paraId="671E38B2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E5386" w14:textId="2D48152A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F2F62" w14:textId="7777777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2301" w14:textId="47AEDE33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C9B5" w14:textId="1FFDD775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17C5" w14:textId="70639C74" w:rsidR="0090766A" w:rsidRPr="00FC2BD5" w:rsidRDefault="000E69F3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B371" w14:textId="60D90E47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A57C" w14:textId="02059A28" w:rsidR="0090766A" w:rsidRPr="00FC2BD5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564 </w:t>
            </w:r>
          </w:p>
        </w:tc>
      </w:tr>
      <w:tr w:rsidR="0090766A" w:rsidRPr="00A54819" w14:paraId="67F79DB1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BFFE" w14:textId="4A403B4B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upra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24E9C" w14:textId="77777777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6C35" w14:textId="021988D0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0DAF" w14:textId="0A833A4C" w:rsidR="0090766A" w:rsidRPr="00A54819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EA04" w14:textId="42672856" w:rsidR="0090766A" w:rsidRPr="00A54819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3D3E" w14:textId="7B13D1DE" w:rsidR="0090766A" w:rsidRPr="00A54819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70A8" w14:textId="08DF56DB" w:rsidR="0090766A" w:rsidRPr="00A54819" w:rsidRDefault="0090766A" w:rsidP="000003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766A" w:rsidRPr="00A54819" w14:paraId="027603FC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DE26" w14:textId="360D1C3E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E93B0" w14:textId="77777777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59CE" w14:textId="3F35E82B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-4.51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82</w:t>
            </w: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135E" w14:textId="047B7F87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7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EDB1" w14:textId="628BFF1E" w:rsidR="0090766A" w:rsidRPr="00A54819" w:rsidRDefault="000552F5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  <w:r w:rsidR="0090766A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7265" w14:textId="54ACDE3A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-2.55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7764" w14:textId="6394DB81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0.013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</w:tr>
      <w:tr w:rsidR="0090766A" w:rsidRPr="00A54819" w14:paraId="788408D9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D18D" w14:textId="750B6017" w:rsidR="0090766A" w:rsidRPr="00A54819" w:rsidRDefault="0090766A" w:rsidP="0090766A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Simple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E286F" w14:textId="559ED51B" w:rsidR="0090766A" w:rsidRPr="00A54819" w:rsidRDefault="0090766A" w:rsidP="0090766A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Females (n=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E9A3" w14:textId="06210BAE" w:rsidR="0090766A" w:rsidRPr="00A54819" w:rsidRDefault="004974BA" w:rsidP="004974BA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-0.300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DCC6" w14:textId="53256A79" w:rsidR="0090766A" w:rsidRPr="00A54819" w:rsidRDefault="004974BA" w:rsidP="004974BA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0.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4124" w14:textId="77777777" w:rsidR="0090766A" w:rsidRPr="00A54819" w:rsidRDefault="0090766A" w:rsidP="0090766A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D82D" w14:textId="254FAFFD" w:rsidR="0090766A" w:rsidRPr="00A54819" w:rsidRDefault="004974BA" w:rsidP="004974BA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-0.32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DE82" w14:textId="338CB53D" w:rsidR="0090766A" w:rsidRPr="00A54819" w:rsidRDefault="004974BA" w:rsidP="004974BA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0.745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</w:tr>
      <w:tr w:rsidR="0090766A" w:rsidRPr="00A54819" w14:paraId="5931464E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A85D" w14:textId="77777777" w:rsidR="0090766A" w:rsidRPr="00A54819" w:rsidRDefault="0090766A" w:rsidP="0090766A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47E4E" w14:textId="49623E41" w:rsidR="0090766A" w:rsidRPr="00A54819" w:rsidRDefault="0090766A" w:rsidP="0090766A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Males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CCAD" w14:textId="375DF283" w:rsidR="0090766A" w:rsidRPr="00A54819" w:rsidRDefault="004974BA" w:rsidP="004974BA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4.217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0155" w14:textId="28DE528D" w:rsidR="0090766A" w:rsidRPr="00A54819" w:rsidRDefault="004974BA" w:rsidP="004974BA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1.484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F6B8" w14:textId="77777777" w:rsidR="0090766A" w:rsidRPr="00A54819" w:rsidRDefault="0090766A" w:rsidP="0090766A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A658" w14:textId="660FE785" w:rsidR="0090766A" w:rsidRPr="00A54819" w:rsidRDefault="004974BA" w:rsidP="004974BA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2.84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4BF9" w14:textId="112523FE" w:rsidR="0090766A" w:rsidRPr="00A54819" w:rsidRDefault="004974BA" w:rsidP="004974BA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0.006</w:t>
            </w:r>
            <w:r w:rsidR="000E69F3"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** </w:t>
            </w:r>
          </w:p>
        </w:tc>
      </w:tr>
      <w:tr w:rsidR="0090766A" w:rsidRPr="00A54819" w14:paraId="63D4067D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10F8" w14:textId="604EC0B2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Controll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8FD5C" w14:textId="77777777" w:rsidR="0090766A" w:rsidRPr="00A54819" w:rsidRDefault="0090766A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EEFC" w14:textId="5DD4689D" w:rsidR="0090766A" w:rsidRPr="00A54819" w:rsidRDefault="000552F5" w:rsidP="000552F5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-4.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FAD0" w14:textId="50D7E531" w:rsidR="0090766A" w:rsidRPr="00A54819" w:rsidRDefault="000552F5" w:rsidP="000552F5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5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B90E" w14:textId="07853435" w:rsidR="0090766A" w:rsidRPr="00A54819" w:rsidRDefault="000552F5" w:rsidP="0000038C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3077" w14:textId="0483D1C2" w:rsidR="0090766A" w:rsidRPr="00A54819" w:rsidRDefault="000552F5" w:rsidP="000552F5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-2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83207" w14:textId="0BE4A802" w:rsidR="0090766A" w:rsidRPr="00A54819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0.0042**</w:t>
            </w:r>
          </w:p>
        </w:tc>
      </w:tr>
      <w:tr w:rsidR="00591BCE" w:rsidRPr="00A54819" w14:paraId="764FB804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0C39" w14:textId="2443E773" w:rsidR="00591BCE" w:rsidRPr="00A54819" w:rsidRDefault="006913AC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Simple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9B9C" w14:textId="5A4D3777" w:rsidR="00591BCE" w:rsidRPr="00A54819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Females (n=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6C4A" w14:textId="1AA4BF9C" w:rsidR="00591BCE" w:rsidRPr="00A54819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-0.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2AB4" w14:textId="212E62A8" w:rsidR="00591BCE" w:rsidRPr="00A54819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0.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015F" w14:textId="77777777" w:rsidR="00591BCE" w:rsidRPr="00A54819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8C60" w14:textId="7A710D65" w:rsidR="00591BCE" w:rsidRPr="00A54819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2A2C" w14:textId="6777399D" w:rsidR="00591BCE" w:rsidRPr="00A54819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0.6812</w:t>
            </w:r>
          </w:p>
        </w:tc>
      </w:tr>
      <w:tr w:rsidR="00591BCE" w:rsidRPr="00FC2BD5" w14:paraId="6499C8F0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C363" w14:textId="77777777" w:rsidR="00591BCE" w:rsidRPr="00A54819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E823D" w14:textId="662B3B65" w:rsidR="00591BCE" w:rsidRPr="00A54819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Males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0666" w14:textId="0ED6B87F" w:rsidR="00591BCE" w:rsidRPr="00A54819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4.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3F4A" w14:textId="1944D175" w:rsidR="00591BCE" w:rsidRPr="00A54819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3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B141" w14:textId="77777777" w:rsidR="00591BCE" w:rsidRPr="00A54819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ED5F" w14:textId="6B0343B3" w:rsidR="00591BCE" w:rsidRPr="00A54819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186C" w14:textId="4D0FDFF9" w:rsidR="00591BCE" w:rsidRPr="00FC2BD5" w:rsidRDefault="00591BCE" w:rsidP="00591BCE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54819">
              <w:rPr>
                <w:rFonts w:ascii="Times New Roman" w:eastAsia="DengXian" w:hAnsi="Times New Roman" w:cs="Times New Roman"/>
                <w:sz w:val="20"/>
                <w:szCs w:val="20"/>
              </w:rPr>
              <w:t>0.0017**</w:t>
            </w:r>
          </w:p>
        </w:tc>
      </w:tr>
      <w:tr w:rsidR="00591BCE" w:rsidRPr="00FC2BD5" w14:paraId="749E089C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8624" w14:textId="37BCD95B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emporal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2EAD2" w14:textId="77777777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C9B3" w14:textId="6F9C93E7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C1D4" w14:textId="72A0540C" w:rsidR="00591BCE" w:rsidRPr="00FC2BD5" w:rsidRDefault="00591BCE" w:rsidP="00591BC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A7C6" w14:textId="68D947B2" w:rsidR="00591BCE" w:rsidRPr="00FC2BD5" w:rsidRDefault="00591BCE" w:rsidP="00591BC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34E3" w14:textId="2263C715" w:rsidR="00591BCE" w:rsidRPr="00FC2BD5" w:rsidRDefault="00591BCE" w:rsidP="00591BC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E020" w14:textId="1249558D" w:rsidR="00591BCE" w:rsidRPr="00FC2BD5" w:rsidRDefault="00591BCE" w:rsidP="00591BC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1BCE" w:rsidRPr="00FC2BD5" w14:paraId="71E309DD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475F" w14:textId="293EC74A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14597" w14:textId="77777777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F0F0" w14:textId="187ADB79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0.6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F078" w14:textId="48376012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6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F7CB" w14:textId="02D92F20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1C88" w14:textId="3BF855D2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0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7BEE" w14:textId="76F73379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045 </w:t>
            </w:r>
          </w:p>
        </w:tc>
      </w:tr>
      <w:tr w:rsidR="00591BCE" w:rsidRPr="00FC2BD5" w14:paraId="0194A618" w14:textId="77777777" w:rsidTr="004974B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953207" w14:textId="6870229E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Reduced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996B3B" w14:textId="77777777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AD15B4" w14:textId="5187962F" w:rsidR="00591BCE" w:rsidRPr="00FC2BD5" w:rsidRDefault="00591BCE" w:rsidP="00591BCE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5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266817" w14:textId="56CF6FD4" w:rsidR="00591BCE" w:rsidRPr="00FC2BD5" w:rsidRDefault="00591BCE" w:rsidP="00591B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0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74220E" w14:textId="55BD2F55" w:rsidR="00591BCE" w:rsidRPr="00FC2BD5" w:rsidRDefault="00591BCE" w:rsidP="00591B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4B5BE9" w14:textId="3A0CA032" w:rsidR="00591BCE" w:rsidRPr="00FC2BD5" w:rsidRDefault="00591BCE" w:rsidP="00591B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8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11D7E9" w14:textId="116A6B6B" w:rsidR="00591BCE" w:rsidRPr="00FC2BD5" w:rsidRDefault="00591BCE" w:rsidP="00591BC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B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982 </w:t>
            </w:r>
          </w:p>
        </w:tc>
      </w:tr>
    </w:tbl>
    <w:p w14:paraId="1C5B3E04" w14:textId="7366E9EE" w:rsidR="00904743" w:rsidRDefault="00904743" w:rsidP="00904743">
      <w:pPr>
        <w:rPr>
          <w:rFonts w:ascii="Times New Roman" w:eastAsia="DengXian" w:hAnsi="Times New Roman" w:cs="Times New Roman"/>
          <w:sz w:val="20"/>
          <w:szCs w:val="20"/>
        </w:rPr>
      </w:pPr>
      <w:r w:rsidRPr="00904743">
        <w:rPr>
          <w:rFonts w:ascii="Times New Roman" w:eastAsia="DengXian" w:hAnsi="Times New Roman" w:cs="Times New Roman"/>
          <w:b/>
          <w:bCs/>
          <w:sz w:val="20"/>
          <w:szCs w:val="20"/>
        </w:rPr>
        <w:t>BMI × Sex interaction model:</w:t>
      </w:r>
      <w:r w:rsidRPr="00904743">
        <w:rPr>
          <w:rFonts w:ascii="Times New Roman" w:eastAsia="DengXian" w:hAnsi="Times New Roman" w:cs="Times New Roman"/>
          <w:sz w:val="20"/>
          <w:szCs w:val="20"/>
        </w:rPr>
        <w:t xml:space="preserve"> Treatment Response ~ Asymmetry × Sex + Age | site; </w:t>
      </w:r>
    </w:p>
    <w:p w14:paraId="372D48EC" w14:textId="5F535E73" w:rsidR="00904743" w:rsidRDefault="00904743" w:rsidP="00904743">
      <w:pPr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904743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Reduced Model: </w:t>
      </w:r>
      <w:r w:rsidRPr="00904743">
        <w:rPr>
          <w:rFonts w:ascii="Times New Roman" w:eastAsia="DengXian" w:hAnsi="Times New Roman" w:cs="Times New Roman"/>
          <w:sz w:val="20"/>
          <w:szCs w:val="20"/>
        </w:rPr>
        <w:t>Treatment Response ~ Asymmetry + Age + Sex | site;</w:t>
      </w:r>
      <w:r w:rsidRPr="00904743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</w:p>
    <w:p w14:paraId="22578F03" w14:textId="4F239484" w:rsidR="00005EFD" w:rsidRPr="00FC2BD5" w:rsidRDefault="00904743" w:rsidP="00904743">
      <w:pPr>
        <w:rPr>
          <w:rFonts w:ascii="Times New Roman" w:eastAsia="DengXian" w:hAnsi="Times New Roman" w:cs="Times New Roman"/>
          <w:sz w:val="20"/>
          <w:szCs w:val="20"/>
        </w:rPr>
      </w:pPr>
      <w:r w:rsidRPr="00904743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Controlled Model: </w:t>
      </w:r>
      <w:r w:rsidRPr="00904743">
        <w:rPr>
          <w:rFonts w:ascii="Times New Roman" w:eastAsia="DengXian" w:hAnsi="Times New Roman" w:cs="Times New Roman"/>
          <w:sz w:val="20"/>
          <w:szCs w:val="20"/>
        </w:rPr>
        <w:t xml:space="preserve">Treatment Response ~ Asymmetry </w:t>
      </w:r>
      <w:r w:rsidR="000C5825" w:rsidRPr="00904743">
        <w:rPr>
          <w:rFonts w:ascii="Times New Roman" w:eastAsia="DengXian" w:hAnsi="Times New Roman" w:cs="Times New Roman"/>
          <w:sz w:val="20"/>
          <w:szCs w:val="20"/>
        </w:rPr>
        <w:t>×</w:t>
      </w:r>
      <w:r w:rsidR="000C5825">
        <w:rPr>
          <w:rFonts w:ascii="Times New Roman" w:eastAsia="DengXian" w:hAnsi="Times New Roman" w:cs="Times New Roman"/>
          <w:sz w:val="20"/>
          <w:szCs w:val="20"/>
        </w:rPr>
        <w:t>/</w:t>
      </w:r>
      <w:r w:rsidRPr="00904743">
        <w:rPr>
          <w:rFonts w:ascii="Times New Roman" w:eastAsia="DengXian" w:hAnsi="Times New Roman" w:cs="Times New Roman"/>
          <w:sz w:val="20"/>
          <w:szCs w:val="20"/>
        </w:rPr>
        <w:t>+ Age + Sex + HAMD-17 (baseline) | site.</w:t>
      </w:r>
    </w:p>
    <w:sectPr w:rsidR="00005EFD" w:rsidRPr="00FC2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038C"/>
    <w:rsid w:val="00003289"/>
    <w:rsid w:val="00005EFD"/>
    <w:rsid w:val="00010016"/>
    <w:rsid w:val="00016496"/>
    <w:rsid w:val="00031395"/>
    <w:rsid w:val="00032A60"/>
    <w:rsid w:val="00034944"/>
    <w:rsid w:val="000369EE"/>
    <w:rsid w:val="00041877"/>
    <w:rsid w:val="00052028"/>
    <w:rsid w:val="00053278"/>
    <w:rsid w:val="000552F5"/>
    <w:rsid w:val="00067B18"/>
    <w:rsid w:val="00072117"/>
    <w:rsid w:val="000729FB"/>
    <w:rsid w:val="00085810"/>
    <w:rsid w:val="000940A6"/>
    <w:rsid w:val="0009667D"/>
    <w:rsid w:val="00097D71"/>
    <w:rsid w:val="000A1907"/>
    <w:rsid w:val="000A2132"/>
    <w:rsid w:val="000B02E0"/>
    <w:rsid w:val="000B4ADF"/>
    <w:rsid w:val="000C5825"/>
    <w:rsid w:val="000D04F5"/>
    <w:rsid w:val="000D26C2"/>
    <w:rsid w:val="000D4243"/>
    <w:rsid w:val="000D4D5C"/>
    <w:rsid w:val="000E69F3"/>
    <w:rsid w:val="000F48ED"/>
    <w:rsid w:val="000F7D44"/>
    <w:rsid w:val="00102EC8"/>
    <w:rsid w:val="0011304A"/>
    <w:rsid w:val="001148EB"/>
    <w:rsid w:val="001160AC"/>
    <w:rsid w:val="0011673E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2688B"/>
    <w:rsid w:val="002312F9"/>
    <w:rsid w:val="002439F5"/>
    <w:rsid w:val="00245A5B"/>
    <w:rsid w:val="002542DD"/>
    <w:rsid w:val="00255964"/>
    <w:rsid w:val="00266C60"/>
    <w:rsid w:val="002702F5"/>
    <w:rsid w:val="002731CB"/>
    <w:rsid w:val="00274AB7"/>
    <w:rsid w:val="00275504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42F13"/>
    <w:rsid w:val="00357917"/>
    <w:rsid w:val="0036031A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A4ED0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71FC2"/>
    <w:rsid w:val="0048272E"/>
    <w:rsid w:val="004862F0"/>
    <w:rsid w:val="00486CB5"/>
    <w:rsid w:val="004927C3"/>
    <w:rsid w:val="004974BA"/>
    <w:rsid w:val="004A4F89"/>
    <w:rsid w:val="004A7AC9"/>
    <w:rsid w:val="004B0088"/>
    <w:rsid w:val="004D5201"/>
    <w:rsid w:val="004E5F8A"/>
    <w:rsid w:val="004F0BD4"/>
    <w:rsid w:val="004F10AB"/>
    <w:rsid w:val="005106E9"/>
    <w:rsid w:val="00520AE1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55C1"/>
    <w:rsid w:val="005668B2"/>
    <w:rsid w:val="00572F87"/>
    <w:rsid w:val="005759FB"/>
    <w:rsid w:val="00580A95"/>
    <w:rsid w:val="00591BCE"/>
    <w:rsid w:val="005C3ED0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3AC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A2F47"/>
    <w:rsid w:val="008C2690"/>
    <w:rsid w:val="008D04DE"/>
    <w:rsid w:val="008D433C"/>
    <w:rsid w:val="008E0B5E"/>
    <w:rsid w:val="008E1F68"/>
    <w:rsid w:val="008E2D5C"/>
    <w:rsid w:val="008F3918"/>
    <w:rsid w:val="00904743"/>
    <w:rsid w:val="0090766A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E626B"/>
    <w:rsid w:val="00A042F9"/>
    <w:rsid w:val="00A063D8"/>
    <w:rsid w:val="00A138F4"/>
    <w:rsid w:val="00A32EBE"/>
    <w:rsid w:val="00A36962"/>
    <w:rsid w:val="00A54819"/>
    <w:rsid w:val="00A5771A"/>
    <w:rsid w:val="00A747C9"/>
    <w:rsid w:val="00A75E18"/>
    <w:rsid w:val="00A77571"/>
    <w:rsid w:val="00A905F6"/>
    <w:rsid w:val="00A94C97"/>
    <w:rsid w:val="00AA6898"/>
    <w:rsid w:val="00AD39EC"/>
    <w:rsid w:val="00AD3A30"/>
    <w:rsid w:val="00AD6B1B"/>
    <w:rsid w:val="00AE5475"/>
    <w:rsid w:val="00AF4491"/>
    <w:rsid w:val="00AF4D5A"/>
    <w:rsid w:val="00AF6560"/>
    <w:rsid w:val="00B055F8"/>
    <w:rsid w:val="00B05688"/>
    <w:rsid w:val="00B114A2"/>
    <w:rsid w:val="00B17C9D"/>
    <w:rsid w:val="00B46B81"/>
    <w:rsid w:val="00B47EA0"/>
    <w:rsid w:val="00B5355E"/>
    <w:rsid w:val="00B53982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3476"/>
    <w:rsid w:val="00EC4784"/>
    <w:rsid w:val="00EE5D80"/>
    <w:rsid w:val="00EF0174"/>
    <w:rsid w:val="00EF2133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2BD5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55</cp:revision>
  <dcterms:created xsi:type="dcterms:W3CDTF">2025-02-12T10:03:00Z</dcterms:created>
  <dcterms:modified xsi:type="dcterms:W3CDTF">2026-03-18T02:41:00Z</dcterms:modified>
</cp:coreProperties>
</file>